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D49" w:rsidRDefault="009447C5" w:rsidP="00DD1D49">
      <w:pPr>
        <w:pStyle w:val="ListParagraph"/>
        <w:ind w:left="1170" w:right="90"/>
      </w:pPr>
      <w:bookmarkStart w:id="0" w:name="_GoBack"/>
      <w:bookmarkEnd w:id="0"/>
      <w:r>
        <w:rPr>
          <w:b/>
        </w:rPr>
        <w:t>Table S2</w:t>
      </w:r>
      <w:r w:rsidRPr="00B036D7">
        <w:t>.</w:t>
      </w:r>
      <w:r w:rsidR="00DD1D49">
        <w:t xml:space="preserve"> </w:t>
      </w:r>
      <w:r w:rsidRPr="00B036D7">
        <w:t xml:space="preserve"> </w:t>
      </w:r>
      <w:r>
        <w:t xml:space="preserve">Correlation of dinaciclib response to </w:t>
      </w:r>
      <w:r w:rsidRPr="00DD1D49">
        <w:rPr>
          <w:i/>
        </w:rPr>
        <w:t>MCL1</w:t>
      </w:r>
      <w:proofErr w:type="gramStart"/>
      <w:r w:rsidRPr="00DD1D49">
        <w:rPr>
          <w:i/>
        </w:rPr>
        <w:t>:BCL</w:t>
      </w:r>
      <w:proofErr w:type="gramEnd"/>
      <w:r w:rsidR="00DD1D49">
        <w:rPr>
          <w:i/>
        </w:rPr>
        <w:t>-</w:t>
      </w:r>
      <w:r w:rsidRPr="00DD1D49">
        <w:rPr>
          <w:i/>
        </w:rPr>
        <w:t>xL</w:t>
      </w:r>
      <w:r>
        <w:t xml:space="preserve"> mRNA</w:t>
      </w:r>
    </w:p>
    <w:p w:rsidR="009447C5" w:rsidRPr="00B036D7" w:rsidRDefault="009447C5" w:rsidP="00DD1D49">
      <w:pPr>
        <w:pStyle w:val="ListParagraph"/>
        <w:ind w:left="1170" w:right="90"/>
      </w:pPr>
      <w:r>
        <w:t xml:space="preserve"> </w:t>
      </w:r>
      <w:proofErr w:type="gramStart"/>
      <w:r>
        <w:t>ratio</w:t>
      </w:r>
      <w:proofErr w:type="gramEnd"/>
      <w:r>
        <w:t xml:space="preserve"> in solid tumor cell lines by cancer type</w:t>
      </w:r>
    </w:p>
    <w:p w:rsidR="009447C5" w:rsidRDefault="009447C5"/>
    <w:tbl>
      <w:tblPr>
        <w:tblW w:w="42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4"/>
        <w:gridCol w:w="1285"/>
        <w:gridCol w:w="1193"/>
      </w:tblGrid>
      <w:tr w:rsidR="001B55BE" w:rsidRPr="001B55BE" w:rsidTr="007A32DE">
        <w:trPr>
          <w:trHeight w:hRule="exact" w:val="326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44" w:type="dxa"/>
              <w:bottom w:w="72" w:type="dxa"/>
              <w:right w:w="15" w:type="dxa"/>
            </w:tcMar>
            <w:vAlign w:val="center"/>
            <w:hideMark/>
          </w:tcPr>
          <w:p w:rsidR="001B55BE" w:rsidRPr="001B55BE" w:rsidRDefault="001B55BE" w:rsidP="001540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umor Typ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9" w:type="dxa"/>
              <w:bottom w:w="72" w:type="dxa"/>
            </w:tcMar>
            <w:vAlign w:val="center"/>
          </w:tcPr>
          <w:p w:rsidR="001B55BE" w:rsidRPr="001B55BE" w:rsidRDefault="009F1647" w:rsidP="00BD39C3">
            <w:pPr>
              <w:spacing w:after="0" w:line="240" w:lineRule="auto"/>
              <w:ind w:left="-1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# Cell L</w:t>
            </w:r>
            <w:r w:rsidR="001B55B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ne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72" w:type="dxa"/>
              <w:right w:w="14" w:type="dxa"/>
            </w:tcMar>
            <w:vAlign w:val="center"/>
          </w:tcPr>
          <w:p w:rsidR="001B55BE" w:rsidRPr="001B55BE" w:rsidRDefault="001B55BE" w:rsidP="00BD39C3">
            <w:pPr>
              <w:spacing w:after="0" w:line="240" w:lineRule="auto"/>
              <w:ind w:left="-1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29" w:type="dxa"/>
              <w:left w:w="144" w:type="dxa"/>
              <w:bottom w:w="0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spacing w:line="12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vary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03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spacing w:line="12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1B55BE" w:rsidRPr="001B55BE" w:rsidRDefault="001B55BE" w:rsidP="00BD39C3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5BE" w:rsidRPr="001B55BE" w:rsidRDefault="001B55BE" w:rsidP="00BD39C3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07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1193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37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ead</w:t>
            </w:r>
            <w:r w:rsidR="00C732B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amp;</w:t>
            </w:r>
            <w:r w:rsidR="00C732B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ck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68</w:t>
            </w:r>
          </w:p>
        </w:tc>
      </w:tr>
      <w:tr w:rsidR="001B55BE" w:rsidRPr="001B55BE" w:rsidTr="007A32DE">
        <w:trPr>
          <w:trHeight w:hRule="exact" w:val="277"/>
          <w:jc w:val="center"/>
        </w:trPr>
        <w:tc>
          <w:tcPr>
            <w:tcW w:w="1744" w:type="dxa"/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193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52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ndometrium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72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193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214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rcoma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</w:t>
            </w:r>
            <w:r w:rsidR="009F16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71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astric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193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60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on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892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lanoma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193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674</w:t>
            </w:r>
          </w:p>
        </w:tc>
      </w:tr>
      <w:tr w:rsidR="001B55BE" w:rsidRPr="001B55BE" w:rsidTr="007A32DE">
        <w:trPr>
          <w:trHeight w:hRule="exact" w:val="267"/>
          <w:jc w:val="center"/>
        </w:trPr>
        <w:tc>
          <w:tcPr>
            <w:tcW w:w="1744" w:type="dxa"/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spacing w:line="204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ncreas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1B55BE" w:rsidRPr="001B55BE" w:rsidRDefault="001B55BE" w:rsidP="00BD39C3">
            <w:pPr>
              <w:spacing w:line="204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5BE" w:rsidRPr="001B55BE" w:rsidRDefault="001B55BE" w:rsidP="00BD39C3">
            <w:pPr>
              <w:spacing w:line="204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478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spacing w:line="8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1B55BE" w:rsidRPr="001B55BE" w:rsidRDefault="001B55BE" w:rsidP="00BD39C3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93" w:type="dxa"/>
            <w:shd w:val="clear" w:color="auto" w:fill="F2F2F2" w:themeFill="background1" w:themeFillShade="F2"/>
            <w:vAlign w:val="center"/>
          </w:tcPr>
          <w:p w:rsidR="001B55BE" w:rsidRPr="001B55BE" w:rsidRDefault="002E6279" w:rsidP="00BD39C3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</w:t>
            </w:r>
            <w:r w:rsidR="001B55B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</w:t>
            </w:r>
          </w:p>
        </w:tc>
      </w:tr>
      <w:tr w:rsidR="001B55BE" w:rsidRPr="001B55BE" w:rsidTr="007A32DE">
        <w:trPr>
          <w:trHeight w:hRule="exact" w:val="300"/>
          <w:jc w:val="center"/>
        </w:trPr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:rsidR="001B55BE" w:rsidRPr="001B55BE" w:rsidRDefault="001B55BE" w:rsidP="00BD39C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state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55BE" w:rsidRPr="001B55BE" w:rsidRDefault="001B55BE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55BE" w:rsidRPr="001B55BE" w:rsidRDefault="002E6279" w:rsidP="00BD39C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</w:t>
            </w:r>
            <w:r w:rsidR="001B55B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</w:t>
            </w:r>
          </w:p>
        </w:tc>
      </w:tr>
      <w:tr w:rsidR="002E6279" w:rsidRPr="001B55BE" w:rsidTr="007A32DE">
        <w:trPr>
          <w:trHeight w:hRule="exact" w:val="300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2E6279" w:rsidRPr="001B55BE" w:rsidRDefault="002E6279" w:rsidP="000E6AC4">
            <w:pPr>
              <w:spacing w:line="80" w:lineRule="atLeast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2E6279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All Tumo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279" w:rsidRPr="001B55BE" w:rsidRDefault="002E6279" w:rsidP="00BD39C3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2E6279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25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279" w:rsidRPr="002E6279" w:rsidRDefault="002E6279" w:rsidP="00BD39C3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2E6279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&lt;0.0001</w:t>
            </w:r>
          </w:p>
          <w:p w:rsidR="002E6279" w:rsidRPr="001B55BE" w:rsidRDefault="002E6279" w:rsidP="00BD39C3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</w:p>
        </w:tc>
      </w:tr>
      <w:tr w:rsidR="000D280E" w:rsidRPr="001B55BE" w:rsidTr="007A32DE">
        <w:trPr>
          <w:trHeight w:hRule="exact" w:val="591"/>
          <w:jc w:val="center"/>
        </w:trPr>
        <w:tc>
          <w:tcPr>
            <w:tcW w:w="4222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0D280E" w:rsidRPr="000D280E" w:rsidRDefault="000D280E" w:rsidP="007A32DE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</w:t>
            </w:r>
            <w:r w:rsidRPr="000D28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, not determin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</w:t>
            </w:r>
          </w:p>
        </w:tc>
      </w:tr>
    </w:tbl>
    <w:p w:rsidR="00607269" w:rsidRDefault="004D08ED"/>
    <w:p w:rsidR="009447C5" w:rsidRDefault="009447C5"/>
    <w:sectPr w:rsidR="00944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2A9"/>
    <w:rsid w:val="00035212"/>
    <w:rsid w:val="000D280E"/>
    <w:rsid w:val="001540A8"/>
    <w:rsid w:val="001B55BE"/>
    <w:rsid w:val="002E6279"/>
    <w:rsid w:val="00362348"/>
    <w:rsid w:val="004D08ED"/>
    <w:rsid w:val="007A32DE"/>
    <w:rsid w:val="009447C5"/>
    <w:rsid w:val="009F1647"/>
    <w:rsid w:val="00B90AE6"/>
    <w:rsid w:val="00BD39C3"/>
    <w:rsid w:val="00C732B7"/>
    <w:rsid w:val="00C922A9"/>
    <w:rsid w:val="00DD1D49"/>
    <w:rsid w:val="00ED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7C5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944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7C5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944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4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old Hatch</dc:creator>
  <cp:lastModifiedBy>Harold Hatch</cp:lastModifiedBy>
  <cp:revision>2</cp:revision>
  <dcterms:created xsi:type="dcterms:W3CDTF">2014-08-11T12:05:00Z</dcterms:created>
  <dcterms:modified xsi:type="dcterms:W3CDTF">2014-08-1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497939804</vt:i4>
  </property>
  <property fmtid="{D5CDD505-2E9C-101B-9397-08002B2CF9AE}" pid="3" name="_NewReviewCycle">
    <vt:lpwstr/>
  </property>
  <property fmtid="{D5CDD505-2E9C-101B-9397-08002B2CF9AE}" pid="4" name="_EmailSubject">
    <vt:lpwstr>Final Files for Review</vt:lpwstr>
  </property>
  <property fmtid="{D5CDD505-2E9C-101B-9397-08002B2CF9AE}" pid="5" name="_AuthorEmail">
    <vt:lpwstr>harold_hatch@merck.com</vt:lpwstr>
  </property>
  <property fmtid="{D5CDD505-2E9C-101B-9397-08002B2CF9AE}" pid="6" name="_AuthorEmailDisplayName">
    <vt:lpwstr>Hatch, Harold</vt:lpwstr>
  </property>
  <property fmtid="{D5CDD505-2E9C-101B-9397-08002B2CF9AE}" pid="7" name="_ReviewingToolsShownOnce">
    <vt:lpwstr/>
  </property>
</Properties>
</file>